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66E" w:rsidRPr="00387350" w:rsidRDefault="009C6DE1" w:rsidP="00E500FD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S1</w:t>
      </w:r>
      <w:r w:rsidR="00E500FD" w:rsidRPr="00387350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D7366E" w:rsidRPr="00387350">
        <w:rPr>
          <w:rFonts w:asciiTheme="majorBidi" w:hAnsiTheme="majorBidi" w:cstheme="majorBidi"/>
          <w:b/>
          <w:sz w:val="24"/>
          <w:szCs w:val="24"/>
        </w:rPr>
        <w:t xml:space="preserve">Changes in the level and trend of </w:t>
      </w:r>
      <w:r w:rsidR="00E500FD" w:rsidRPr="00387350">
        <w:rPr>
          <w:rFonts w:asciiTheme="majorBidi" w:hAnsiTheme="majorBidi" w:cstheme="majorBidi"/>
          <w:b/>
          <w:sz w:val="24"/>
          <w:szCs w:val="24"/>
        </w:rPr>
        <w:t>monthly</w:t>
      </w:r>
      <w:r w:rsidR="00D7366E" w:rsidRPr="00387350">
        <w:rPr>
          <w:rFonts w:asciiTheme="majorBidi" w:hAnsiTheme="majorBidi" w:cstheme="majorBidi"/>
          <w:b/>
          <w:sz w:val="24"/>
          <w:szCs w:val="24"/>
        </w:rPr>
        <w:t xml:space="preserve"> PLTC</w:t>
      </w:r>
      <w:r w:rsidR="00E500FD" w:rsidRPr="00387350">
        <w:rPr>
          <w:rFonts w:asciiTheme="majorBidi" w:hAnsiTheme="majorBidi" w:cstheme="majorBidi"/>
          <w:b/>
          <w:sz w:val="24"/>
          <w:szCs w:val="24"/>
        </w:rPr>
        <w:t xml:space="preserve"> count</w:t>
      </w:r>
      <w:r w:rsidR="00D7366E" w:rsidRPr="00387350">
        <w:rPr>
          <w:rFonts w:asciiTheme="majorBidi" w:hAnsiTheme="majorBidi" w:cstheme="majorBidi"/>
          <w:b/>
          <w:sz w:val="24"/>
          <w:szCs w:val="24"/>
        </w:rPr>
        <w:t xml:space="preserve"> following the introduction of the NMCR cycle</w:t>
      </w:r>
    </w:p>
    <w:tbl>
      <w:tblPr>
        <w:tblStyle w:val="Style1"/>
        <w:tblW w:w="9576" w:type="dxa"/>
        <w:tblLook w:val="04A0" w:firstRow="1" w:lastRow="0" w:firstColumn="1" w:lastColumn="0" w:noHBand="0" w:noVBand="1"/>
      </w:tblPr>
      <w:tblGrid>
        <w:gridCol w:w="4361"/>
        <w:gridCol w:w="850"/>
        <w:gridCol w:w="851"/>
        <w:gridCol w:w="992"/>
        <w:gridCol w:w="2522"/>
      </w:tblGrid>
      <w:tr w:rsidR="00D7366E" w:rsidRPr="00E500FD" w:rsidTr="004E0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61" w:type="dxa"/>
          </w:tcPr>
          <w:p w:rsidR="00D7366E" w:rsidRPr="00E500FD" w:rsidRDefault="00244D9F" w:rsidP="004E06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50" w:type="dxa"/>
          </w:tcPr>
          <w:p w:rsidR="00D7366E" w:rsidRPr="00E500FD" w:rsidRDefault="00D7366E" w:rsidP="004E06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851" w:type="dxa"/>
          </w:tcPr>
          <w:p w:rsidR="00D7366E" w:rsidRPr="00E500FD" w:rsidRDefault="00D7366E" w:rsidP="004E06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992" w:type="dxa"/>
          </w:tcPr>
          <w:p w:rsidR="00D7366E" w:rsidRPr="00E500FD" w:rsidRDefault="00D7366E" w:rsidP="004E06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522" w:type="dxa"/>
          </w:tcPr>
          <w:p w:rsidR="00D7366E" w:rsidRPr="00E500FD" w:rsidRDefault="00D7366E" w:rsidP="004E06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D7366E" w:rsidRPr="00E500FD" w:rsidTr="004E06F4">
        <w:tc>
          <w:tcPr>
            <w:tcW w:w="4361" w:type="dxa"/>
          </w:tcPr>
          <w:p w:rsidR="00D7366E" w:rsidRPr="00E500FD" w:rsidRDefault="00D7366E" w:rsidP="004E06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Pre-intervention level</w:t>
            </w:r>
          </w:p>
        </w:tc>
        <w:tc>
          <w:tcPr>
            <w:tcW w:w="850" w:type="dxa"/>
          </w:tcPr>
          <w:p w:rsidR="00D7366E" w:rsidRPr="00E500FD" w:rsidRDefault="00D6668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75.31</w:t>
            </w:r>
          </w:p>
        </w:tc>
        <w:tc>
          <w:tcPr>
            <w:tcW w:w="851" w:type="dxa"/>
          </w:tcPr>
          <w:p w:rsidR="00D7366E" w:rsidRPr="00E500FD" w:rsidRDefault="00D6668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2.97</w:t>
            </w:r>
          </w:p>
        </w:tc>
        <w:tc>
          <w:tcPr>
            <w:tcW w:w="992" w:type="dxa"/>
          </w:tcPr>
          <w:p w:rsidR="00D7366E" w:rsidRPr="00E500FD" w:rsidRDefault="00D6668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522" w:type="dxa"/>
          </w:tcPr>
          <w:p w:rsidR="00D7366E" w:rsidRPr="00E500FD" w:rsidRDefault="00D6668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69.34 to 81.28</w:t>
            </w:r>
          </w:p>
        </w:tc>
      </w:tr>
      <w:tr w:rsidR="00D7366E" w:rsidRPr="00E500FD" w:rsidTr="004E06F4">
        <w:tc>
          <w:tcPr>
            <w:tcW w:w="4361" w:type="dxa"/>
          </w:tcPr>
          <w:p w:rsidR="00D7366E" w:rsidRPr="00E500FD" w:rsidRDefault="00D7366E" w:rsidP="004E06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Pre-intervention trend</w:t>
            </w:r>
          </w:p>
        </w:tc>
        <w:tc>
          <w:tcPr>
            <w:tcW w:w="850" w:type="dxa"/>
          </w:tcPr>
          <w:p w:rsidR="00D7366E" w:rsidRPr="00E500FD" w:rsidRDefault="00D6668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851" w:type="dxa"/>
          </w:tcPr>
          <w:p w:rsidR="00D7366E" w:rsidRPr="00E500FD" w:rsidRDefault="00D6668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992" w:type="dxa"/>
          </w:tcPr>
          <w:p w:rsidR="00D7366E" w:rsidRPr="00E500FD" w:rsidRDefault="00D6668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306</w:t>
            </w:r>
          </w:p>
        </w:tc>
        <w:tc>
          <w:tcPr>
            <w:tcW w:w="2522" w:type="dxa"/>
          </w:tcPr>
          <w:p w:rsidR="00D7366E" w:rsidRPr="00E500FD" w:rsidRDefault="00D6668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16 to 0.51</w:t>
            </w:r>
          </w:p>
        </w:tc>
      </w:tr>
      <w:tr w:rsidR="00D7366E" w:rsidRPr="00E500FD" w:rsidTr="004E06F4">
        <w:tc>
          <w:tcPr>
            <w:tcW w:w="4361" w:type="dxa"/>
          </w:tcPr>
          <w:p w:rsidR="00D7366E" w:rsidRPr="00E500FD" w:rsidRDefault="00D7366E" w:rsidP="004E06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level after intervention</w:t>
            </w:r>
          </w:p>
        </w:tc>
        <w:tc>
          <w:tcPr>
            <w:tcW w:w="850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56</w:t>
            </w:r>
          </w:p>
        </w:tc>
        <w:tc>
          <w:tcPr>
            <w:tcW w:w="851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5.10</w:t>
            </w:r>
          </w:p>
        </w:tc>
        <w:tc>
          <w:tcPr>
            <w:tcW w:w="992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914</w:t>
            </w:r>
          </w:p>
        </w:tc>
        <w:tc>
          <w:tcPr>
            <w:tcW w:w="2522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10.80 to 9.67</w:t>
            </w:r>
          </w:p>
        </w:tc>
      </w:tr>
      <w:tr w:rsidR="00D7366E" w:rsidRPr="00E500FD" w:rsidTr="004E06F4">
        <w:tc>
          <w:tcPr>
            <w:tcW w:w="4361" w:type="dxa"/>
          </w:tcPr>
          <w:p w:rsidR="00D7366E" w:rsidRPr="00E500FD" w:rsidRDefault="00D7366E" w:rsidP="004E06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trend after intervention</w:t>
            </w:r>
          </w:p>
        </w:tc>
        <w:tc>
          <w:tcPr>
            <w:tcW w:w="850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10</w:t>
            </w:r>
          </w:p>
        </w:tc>
        <w:tc>
          <w:tcPr>
            <w:tcW w:w="851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992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774</w:t>
            </w:r>
          </w:p>
        </w:tc>
        <w:tc>
          <w:tcPr>
            <w:tcW w:w="2522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79 to 0.59</w:t>
            </w:r>
          </w:p>
        </w:tc>
      </w:tr>
      <w:tr w:rsidR="00D7366E" w:rsidRPr="00E500FD" w:rsidTr="004E06F4">
        <w:tc>
          <w:tcPr>
            <w:tcW w:w="4361" w:type="dxa"/>
          </w:tcPr>
          <w:p w:rsidR="00D7366E" w:rsidRPr="00E500FD" w:rsidRDefault="00D7366E" w:rsidP="004E06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Post-intervention trend</w:t>
            </w:r>
          </w:p>
        </w:tc>
        <w:tc>
          <w:tcPr>
            <w:tcW w:w="850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:rsidR="00D7366E" w:rsidRPr="00E500FD" w:rsidRDefault="0049323F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992" w:type="dxa"/>
          </w:tcPr>
          <w:p w:rsidR="00D7366E" w:rsidRPr="00E500FD" w:rsidRDefault="00BF33B3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861</w:t>
            </w:r>
          </w:p>
        </w:tc>
        <w:tc>
          <w:tcPr>
            <w:tcW w:w="2522" w:type="dxa"/>
          </w:tcPr>
          <w:p w:rsidR="00D7366E" w:rsidRPr="00E500FD" w:rsidRDefault="00BF33B3" w:rsidP="004E06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87 to 0.96</w:t>
            </w:r>
          </w:p>
        </w:tc>
      </w:tr>
    </w:tbl>
    <w:p w:rsidR="00D7366E" w:rsidRPr="005F5374" w:rsidRDefault="005F5374" w:rsidP="005F5374">
      <w:pPr>
        <w:spacing w:line="480" w:lineRule="auto"/>
        <w:rPr>
          <w:rFonts w:ascii="Times New Roman" w:hAnsi="Times New Roman" w:cs="Times New Roman"/>
        </w:rPr>
      </w:pPr>
      <w:r w:rsidRPr="005F5374">
        <w:rPr>
          <w:rFonts w:ascii="Times New Roman" w:hAnsi="Times New Roman" w:cs="Times New Roman"/>
        </w:rPr>
        <w:t>S.E – standard error,   p-value cut-off point – 0.05, CI – Confidence Interval</w:t>
      </w:r>
    </w:p>
    <w:p w:rsidR="00C02BD6" w:rsidRPr="00387350" w:rsidRDefault="009C6DE1" w:rsidP="00D7366E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S2</w:t>
      </w:r>
      <w:r w:rsidR="00E500FD" w:rsidRPr="00387350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C02BD6" w:rsidRPr="00387350">
        <w:rPr>
          <w:rFonts w:asciiTheme="majorBidi" w:hAnsiTheme="majorBidi" w:cstheme="majorBidi"/>
          <w:b/>
          <w:sz w:val="24"/>
          <w:szCs w:val="24"/>
        </w:rPr>
        <w:t>Change</w:t>
      </w:r>
      <w:r w:rsidR="00802B6E" w:rsidRPr="00387350">
        <w:rPr>
          <w:rFonts w:asciiTheme="majorBidi" w:hAnsiTheme="majorBidi" w:cstheme="majorBidi"/>
          <w:b/>
          <w:sz w:val="24"/>
          <w:szCs w:val="24"/>
        </w:rPr>
        <w:t>s</w:t>
      </w:r>
      <w:r w:rsidR="00C02BD6" w:rsidRPr="00387350">
        <w:rPr>
          <w:rFonts w:asciiTheme="majorBidi" w:hAnsiTheme="majorBidi" w:cstheme="majorBidi"/>
          <w:b/>
          <w:sz w:val="24"/>
          <w:szCs w:val="24"/>
        </w:rPr>
        <w:t xml:space="preserve"> in the level and trend of</w:t>
      </w:r>
      <w:r w:rsidR="00D7366E" w:rsidRPr="00387350">
        <w:rPr>
          <w:rFonts w:asciiTheme="majorBidi" w:hAnsiTheme="majorBidi" w:cstheme="majorBidi"/>
          <w:b/>
          <w:sz w:val="24"/>
          <w:szCs w:val="24"/>
        </w:rPr>
        <w:t xml:space="preserve"> the absolute count of</w:t>
      </w:r>
      <w:r w:rsidR="00C02BD6" w:rsidRPr="00387350">
        <w:rPr>
          <w:rFonts w:asciiTheme="majorBidi" w:hAnsiTheme="majorBidi" w:cstheme="majorBidi"/>
          <w:b/>
          <w:sz w:val="24"/>
          <w:szCs w:val="24"/>
        </w:rPr>
        <w:t xml:space="preserve"> outcome measures</w:t>
      </w:r>
      <w:r w:rsidR="00E257BB" w:rsidRPr="0038735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C02BD6" w:rsidRPr="00387350">
        <w:rPr>
          <w:rFonts w:asciiTheme="majorBidi" w:hAnsiTheme="majorBidi" w:cstheme="majorBidi"/>
          <w:b/>
          <w:sz w:val="24"/>
          <w:szCs w:val="24"/>
        </w:rPr>
        <w:t xml:space="preserve">following the introduction of </w:t>
      </w:r>
      <w:r w:rsidR="00D7366E" w:rsidRPr="00387350">
        <w:rPr>
          <w:rFonts w:asciiTheme="majorBidi" w:hAnsiTheme="majorBidi" w:cstheme="majorBidi"/>
          <w:b/>
          <w:sz w:val="24"/>
          <w:szCs w:val="24"/>
        </w:rPr>
        <w:t>the NMCR cycle</w:t>
      </w:r>
    </w:p>
    <w:tbl>
      <w:tblPr>
        <w:tblStyle w:val="Style1"/>
        <w:tblW w:w="9576" w:type="dxa"/>
        <w:tblLook w:val="04A0" w:firstRow="1" w:lastRow="0" w:firstColumn="1" w:lastColumn="0" w:noHBand="0" w:noVBand="1"/>
      </w:tblPr>
      <w:tblGrid>
        <w:gridCol w:w="4361"/>
        <w:gridCol w:w="1701"/>
        <w:gridCol w:w="992"/>
        <w:gridCol w:w="2522"/>
      </w:tblGrid>
      <w:tr w:rsidR="00511A87" w:rsidRPr="00E500FD" w:rsidTr="00643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61" w:type="dxa"/>
          </w:tcPr>
          <w:p w:rsidR="00511A87" w:rsidRPr="00E500FD" w:rsidRDefault="00511A87" w:rsidP="00DD0E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 measure</w:t>
            </w:r>
          </w:p>
        </w:tc>
        <w:tc>
          <w:tcPr>
            <w:tcW w:w="1701" w:type="dxa"/>
          </w:tcPr>
          <w:p w:rsidR="00511A87" w:rsidRPr="00E500FD" w:rsidRDefault="00511A87" w:rsidP="00511A8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992" w:type="dxa"/>
          </w:tcPr>
          <w:p w:rsidR="00511A87" w:rsidRPr="00E500FD" w:rsidRDefault="00511A87" w:rsidP="00DD0E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522" w:type="dxa"/>
          </w:tcPr>
          <w:p w:rsidR="00511A87" w:rsidRPr="00E500FD" w:rsidRDefault="00511A87" w:rsidP="00DD0E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BB133A" w:rsidRPr="00E500FD" w:rsidTr="00745BE3">
        <w:tc>
          <w:tcPr>
            <w:tcW w:w="9576" w:type="dxa"/>
            <w:gridSpan w:val="4"/>
          </w:tcPr>
          <w:p w:rsidR="00BB133A" w:rsidRPr="00E500FD" w:rsidRDefault="005F5374" w:rsidP="00BB1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e maternal outcome (</w:t>
            </w:r>
            <w:r w:rsidR="00BB133A"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BB133A" w:rsidRPr="00E500FD" w:rsidTr="00446109">
        <w:tc>
          <w:tcPr>
            <w:tcW w:w="4361" w:type="dxa"/>
          </w:tcPr>
          <w:p w:rsidR="00BB133A" w:rsidRPr="00E500FD" w:rsidRDefault="00BB133A" w:rsidP="00DD0E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level after intervention</w:t>
            </w:r>
          </w:p>
        </w:tc>
        <w:tc>
          <w:tcPr>
            <w:tcW w:w="1701" w:type="dxa"/>
          </w:tcPr>
          <w:p w:rsidR="00BB133A" w:rsidRPr="00E500FD" w:rsidRDefault="00BB133A" w:rsidP="00886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3.63</w:t>
            </w:r>
          </w:p>
        </w:tc>
        <w:tc>
          <w:tcPr>
            <w:tcW w:w="992" w:type="dxa"/>
          </w:tcPr>
          <w:p w:rsidR="00BB133A" w:rsidRPr="00E500FD" w:rsidRDefault="00BB133A" w:rsidP="00DD0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522" w:type="dxa"/>
          </w:tcPr>
          <w:p w:rsidR="00BB133A" w:rsidRPr="00E500FD" w:rsidRDefault="00BB133A" w:rsidP="00886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5.58 to -1.68</w:t>
            </w:r>
          </w:p>
        </w:tc>
      </w:tr>
      <w:tr w:rsidR="00BB133A" w:rsidRPr="00E500FD" w:rsidTr="00B74BA4">
        <w:tc>
          <w:tcPr>
            <w:tcW w:w="4361" w:type="dxa"/>
          </w:tcPr>
          <w:p w:rsidR="00BB133A" w:rsidRPr="00E500FD" w:rsidRDefault="00BB133A" w:rsidP="00DD0E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trend after intervention</w:t>
            </w:r>
          </w:p>
        </w:tc>
        <w:tc>
          <w:tcPr>
            <w:tcW w:w="1701" w:type="dxa"/>
          </w:tcPr>
          <w:p w:rsidR="00BB133A" w:rsidRPr="00E500FD" w:rsidRDefault="00BB133A" w:rsidP="00886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25</w:t>
            </w:r>
          </w:p>
        </w:tc>
        <w:tc>
          <w:tcPr>
            <w:tcW w:w="992" w:type="dxa"/>
          </w:tcPr>
          <w:p w:rsidR="00BB133A" w:rsidRPr="00E500FD" w:rsidRDefault="00BB133A" w:rsidP="00DD0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2522" w:type="dxa"/>
          </w:tcPr>
          <w:p w:rsidR="00BB133A" w:rsidRPr="00E500FD" w:rsidRDefault="00BB133A" w:rsidP="00A84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37 to  -0.13</w:t>
            </w:r>
          </w:p>
        </w:tc>
      </w:tr>
      <w:tr w:rsidR="00BB133A" w:rsidRPr="00E500FD" w:rsidTr="00DD0EA4">
        <w:tc>
          <w:tcPr>
            <w:tcW w:w="9576" w:type="dxa"/>
            <w:gridSpan w:val="4"/>
          </w:tcPr>
          <w:p w:rsidR="00BB133A" w:rsidRPr="00E500FD" w:rsidRDefault="00C8722B" w:rsidP="00DD0E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ayed care</w:t>
            </w:r>
          </w:p>
        </w:tc>
      </w:tr>
      <w:tr w:rsidR="00BB133A" w:rsidRPr="00E500FD" w:rsidTr="00542B4A">
        <w:tc>
          <w:tcPr>
            <w:tcW w:w="4361" w:type="dxa"/>
          </w:tcPr>
          <w:p w:rsidR="00BB133A" w:rsidRPr="00E500FD" w:rsidRDefault="00BB133A" w:rsidP="00DD0E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level after intervention</w:t>
            </w:r>
          </w:p>
        </w:tc>
        <w:tc>
          <w:tcPr>
            <w:tcW w:w="1701" w:type="dxa"/>
          </w:tcPr>
          <w:p w:rsidR="00BB133A" w:rsidRPr="00E500FD" w:rsidRDefault="00BB133A" w:rsidP="00886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6.08</w:t>
            </w:r>
          </w:p>
        </w:tc>
        <w:tc>
          <w:tcPr>
            <w:tcW w:w="992" w:type="dxa"/>
          </w:tcPr>
          <w:p w:rsidR="00BB133A" w:rsidRPr="00E500FD" w:rsidRDefault="00BB133A" w:rsidP="00DD0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  <w:tc>
          <w:tcPr>
            <w:tcW w:w="2522" w:type="dxa"/>
          </w:tcPr>
          <w:p w:rsidR="00BB133A" w:rsidRPr="00E500FD" w:rsidRDefault="00BB133A" w:rsidP="00886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11.68 to -0.49</w:t>
            </w:r>
          </w:p>
        </w:tc>
      </w:tr>
      <w:tr w:rsidR="00BB133A" w:rsidRPr="00E500FD" w:rsidTr="00681F06">
        <w:tc>
          <w:tcPr>
            <w:tcW w:w="4361" w:type="dxa"/>
          </w:tcPr>
          <w:p w:rsidR="00BB133A" w:rsidRPr="00E500FD" w:rsidRDefault="00BB133A" w:rsidP="00DD0E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trend after intervention</w:t>
            </w:r>
          </w:p>
        </w:tc>
        <w:tc>
          <w:tcPr>
            <w:tcW w:w="1701" w:type="dxa"/>
          </w:tcPr>
          <w:p w:rsidR="00BB133A" w:rsidRPr="00E500FD" w:rsidRDefault="00BB133A" w:rsidP="00511A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06</w:t>
            </w:r>
          </w:p>
        </w:tc>
        <w:tc>
          <w:tcPr>
            <w:tcW w:w="992" w:type="dxa"/>
          </w:tcPr>
          <w:p w:rsidR="00BB133A" w:rsidRPr="00E500FD" w:rsidRDefault="00BB133A" w:rsidP="00DD0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719</w:t>
            </w:r>
          </w:p>
        </w:tc>
        <w:tc>
          <w:tcPr>
            <w:tcW w:w="2522" w:type="dxa"/>
          </w:tcPr>
          <w:p w:rsidR="00BB133A" w:rsidRPr="00E500FD" w:rsidRDefault="00BB133A" w:rsidP="00886B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40 to 0.27</w:t>
            </w:r>
          </w:p>
        </w:tc>
      </w:tr>
      <w:tr w:rsidR="00BB133A" w:rsidRPr="00E500FD" w:rsidTr="00DD0EA4">
        <w:tc>
          <w:tcPr>
            <w:tcW w:w="9576" w:type="dxa"/>
            <w:gridSpan w:val="4"/>
          </w:tcPr>
          <w:p w:rsidR="00BB133A" w:rsidRPr="00E500FD" w:rsidRDefault="00BB133A" w:rsidP="00DD0E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dard care</w:t>
            </w:r>
          </w:p>
        </w:tc>
      </w:tr>
      <w:tr w:rsidR="00BB133A" w:rsidRPr="00E500FD" w:rsidTr="009F0C5D">
        <w:tc>
          <w:tcPr>
            <w:tcW w:w="4361" w:type="dxa"/>
          </w:tcPr>
          <w:p w:rsidR="00BB133A" w:rsidRPr="00E500FD" w:rsidRDefault="00BB133A" w:rsidP="00DD0E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level after intervention</w:t>
            </w:r>
          </w:p>
        </w:tc>
        <w:tc>
          <w:tcPr>
            <w:tcW w:w="1701" w:type="dxa"/>
          </w:tcPr>
          <w:p w:rsidR="00BB133A" w:rsidRPr="00E500FD" w:rsidRDefault="00BB133A" w:rsidP="00CD4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3.05</w:t>
            </w:r>
          </w:p>
        </w:tc>
        <w:tc>
          <w:tcPr>
            <w:tcW w:w="992" w:type="dxa"/>
          </w:tcPr>
          <w:p w:rsidR="00BB133A" w:rsidRPr="00E500FD" w:rsidRDefault="00BB133A" w:rsidP="00DD0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067</w:t>
            </w:r>
          </w:p>
        </w:tc>
        <w:tc>
          <w:tcPr>
            <w:tcW w:w="2522" w:type="dxa"/>
          </w:tcPr>
          <w:p w:rsidR="00BB133A" w:rsidRPr="00E500FD" w:rsidRDefault="00BB133A" w:rsidP="00CD4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6.33 to  -0.23</w:t>
            </w:r>
          </w:p>
        </w:tc>
      </w:tr>
      <w:tr w:rsidR="00BB133A" w:rsidRPr="00E500FD" w:rsidTr="006E5CCE">
        <w:tc>
          <w:tcPr>
            <w:tcW w:w="4361" w:type="dxa"/>
          </w:tcPr>
          <w:p w:rsidR="00BB133A" w:rsidRPr="00E500FD" w:rsidRDefault="00BB133A" w:rsidP="00DD0E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trend after intervention</w:t>
            </w:r>
          </w:p>
        </w:tc>
        <w:tc>
          <w:tcPr>
            <w:tcW w:w="1701" w:type="dxa"/>
          </w:tcPr>
          <w:p w:rsidR="00BB133A" w:rsidRPr="00E500FD" w:rsidRDefault="00BB133A" w:rsidP="0079523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22</w:t>
            </w:r>
          </w:p>
        </w:tc>
        <w:tc>
          <w:tcPr>
            <w:tcW w:w="992" w:type="dxa"/>
          </w:tcPr>
          <w:p w:rsidR="00BB133A" w:rsidRPr="00E500FD" w:rsidRDefault="00BB133A" w:rsidP="00DD0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2522" w:type="dxa"/>
          </w:tcPr>
          <w:p w:rsidR="00BB133A" w:rsidRPr="00E500FD" w:rsidRDefault="00BB133A" w:rsidP="00DD0E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40 to -0.04</w:t>
            </w:r>
          </w:p>
        </w:tc>
      </w:tr>
    </w:tbl>
    <w:p w:rsidR="00D7366E" w:rsidRPr="005F5374" w:rsidRDefault="005F5374" w:rsidP="005F5374">
      <w:pPr>
        <w:spacing w:line="480" w:lineRule="auto"/>
        <w:rPr>
          <w:rFonts w:ascii="Times New Roman" w:hAnsi="Times New Roman" w:cs="Times New Roman"/>
        </w:rPr>
      </w:pPr>
      <w:r w:rsidRPr="005F5374">
        <w:rPr>
          <w:rFonts w:ascii="Times New Roman" w:hAnsi="Times New Roman" w:cs="Times New Roman"/>
        </w:rPr>
        <w:t>p-value cut-off point – 0.05, CI – Confidence Interval</w:t>
      </w:r>
    </w:p>
    <w:p w:rsidR="008A3B19" w:rsidRPr="00BD317B" w:rsidRDefault="009C6DE1" w:rsidP="008A3B19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S3</w:t>
      </w:r>
      <w:r w:rsidR="008A3B19" w:rsidRPr="00BD317B">
        <w:rPr>
          <w:rFonts w:asciiTheme="majorBidi" w:hAnsiTheme="majorBidi" w:cstheme="majorBidi"/>
          <w:b/>
          <w:sz w:val="24"/>
          <w:szCs w:val="24"/>
        </w:rPr>
        <w:t>. Changes in the level of primary outcome measures following the declaration of COVID-19 related lockdown in Eritrea</w:t>
      </w:r>
    </w:p>
    <w:tbl>
      <w:tblPr>
        <w:tblStyle w:val="Style1"/>
        <w:tblW w:w="9576" w:type="dxa"/>
        <w:tblLook w:val="04A0" w:firstRow="1" w:lastRow="0" w:firstColumn="1" w:lastColumn="0" w:noHBand="0" w:noVBand="1"/>
      </w:tblPr>
      <w:tblGrid>
        <w:gridCol w:w="4361"/>
        <w:gridCol w:w="1701"/>
        <w:gridCol w:w="992"/>
        <w:gridCol w:w="2522"/>
      </w:tblGrid>
      <w:tr w:rsidR="008A3B19" w:rsidRPr="00E500FD" w:rsidTr="004C7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61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 measure</w:t>
            </w:r>
          </w:p>
        </w:tc>
        <w:tc>
          <w:tcPr>
            <w:tcW w:w="1701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992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522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8A3B19" w:rsidRPr="00E500FD" w:rsidTr="004C76F2">
        <w:tc>
          <w:tcPr>
            <w:tcW w:w="9576" w:type="dxa"/>
            <w:gridSpan w:val="4"/>
          </w:tcPr>
          <w:p w:rsidR="008A3B19" w:rsidRPr="00E500FD" w:rsidRDefault="005F5374" w:rsidP="004C76F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e maternal outcome (</w:t>
            </w:r>
            <w:r w:rsidR="008A3B19"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8A3B19" w:rsidRPr="00E500FD" w:rsidTr="004C76F2">
        <w:tc>
          <w:tcPr>
            <w:tcW w:w="4361" w:type="dxa"/>
          </w:tcPr>
          <w:p w:rsidR="008A3B19" w:rsidRPr="00E500FD" w:rsidRDefault="008A3B19" w:rsidP="004C76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level after intervention</w:t>
            </w:r>
          </w:p>
        </w:tc>
        <w:tc>
          <w:tcPr>
            <w:tcW w:w="1701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</w:tc>
        <w:tc>
          <w:tcPr>
            <w:tcW w:w="992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269</w:t>
            </w:r>
          </w:p>
        </w:tc>
        <w:tc>
          <w:tcPr>
            <w:tcW w:w="2522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95 to  3.32</w:t>
            </w:r>
          </w:p>
        </w:tc>
      </w:tr>
      <w:tr w:rsidR="008A3B19" w:rsidRPr="00E500FD" w:rsidTr="004C76F2">
        <w:tc>
          <w:tcPr>
            <w:tcW w:w="9576" w:type="dxa"/>
            <w:gridSpan w:val="4"/>
          </w:tcPr>
          <w:p w:rsidR="008A3B19" w:rsidRPr="00E500FD" w:rsidRDefault="00C8722B" w:rsidP="004C76F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ayed care</w:t>
            </w:r>
          </w:p>
        </w:tc>
      </w:tr>
      <w:tr w:rsidR="008A3B19" w:rsidRPr="00E500FD" w:rsidTr="004C76F2">
        <w:tc>
          <w:tcPr>
            <w:tcW w:w="4361" w:type="dxa"/>
          </w:tcPr>
          <w:p w:rsidR="008A3B19" w:rsidRPr="00E500FD" w:rsidRDefault="008A3B19" w:rsidP="004C76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level after intervention</w:t>
            </w:r>
          </w:p>
        </w:tc>
        <w:tc>
          <w:tcPr>
            <w:tcW w:w="1701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1.94</w:t>
            </w:r>
          </w:p>
        </w:tc>
        <w:tc>
          <w:tcPr>
            <w:tcW w:w="992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173</w:t>
            </w:r>
          </w:p>
        </w:tc>
        <w:tc>
          <w:tcPr>
            <w:tcW w:w="2522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4.77 to 0.88</w:t>
            </w:r>
          </w:p>
        </w:tc>
      </w:tr>
      <w:tr w:rsidR="008A3B19" w:rsidRPr="00E500FD" w:rsidTr="004C76F2">
        <w:tc>
          <w:tcPr>
            <w:tcW w:w="9576" w:type="dxa"/>
            <w:gridSpan w:val="4"/>
          </w:tcPr>
          <w:p w:rsidR="008A3B19" w:rsidRPr="00E500FD" w:rsidRDefault="008A3B19" w:rsidP="004C76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dard care</w:t>
            </w:r>
            <w:bookmarkStart w:id="0" w:name="_GoBack"/>
            <w:bookmarkEnd w:id="0"/>
          </w:p>
        </w:tc>
      </w:tr>
      <w:tr w:rsidR="008A3B19" w:rsidRPr="00E500FD" w:rsidTr="004C76F2">
        <w:tc>
          <w:tcPr>
            <w:tcW w:w="4361" w:type="dxa"/>
          </w:tcPr>
          <w:p w:rsidR="008A3B19" w:rsidRPr="00E500FD" w:rsidRDefault="008A3B19" w:rsidP="004C76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 xml:space="preserve">  Change in level after intervention</w:t>
            </w:r>
          </w:p>
        </w:tc>
        <w:tc>
          <w:tcPr>
            <w:tcW w:w="1701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1.30</w:t>
            </w:r>
          </w:p>
        </w:tc>
        <w:tc>
          <w:tcPr>
            <w:tcW w:w="992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0.128</w:t>
            </w:r>
          </w:p>
        </w:tc>
        <w:tc>
          <w:tcPr>
            <w:tcW w:w="2522" w:type="dxa"/>
          </w:tcPr>
          <w:p w:rsidR="008A3B19" w:rsidRPr="00E500FD" w:rsidRDefault="008A3B19" w:rsidP="004C76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0FD">
              <w:rPr>
                <w:rFonts w:asciiTheme="majorBidi" w:hAnsiTheme="majorBidi" w:cstheme="majorBidi"/>
                <w:sz w:val="24"/>
                <w:szCs w:val="24"/>
              </w:rPr>
              <w:t>-0.40 to 3.00</w:t>
            </w:r>
          </w:p>
        </w:tc>
      </w:tr>
    </w:tbl>
    <w:p w:rsidR="00D7366E" w:rsidRPr="005F5374" w:rsidRDefault="005F5374" w:rsidP="005F5374">
      <w:pPr>
        <w:spacing w:line="480" w:lineRule="auto"/>
        <w:rPr>
          <w:rFonts w:ascii="Times New Roman" w:hAnsi="Times New Roman" w:cs="Times New Roman"/>
        </w:rPr>
      </w:pPr>
      <w:r w:rsidRPr="005F5374">
        <w:rPr>
          <w:rFonts w:ascii="Times New Roman" w:hAnsi="Times New Roman" w:cs="Times New Roman"/>
        </w:rPr>
        <w:t>p-value cut-off point – 0.05, CI – Confidence Interval</w:t>
      </w:r>
    </w:p>
    <w:sectPr w:rsidR="00D7366E" w:rsidRPr="005F53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B5C"/>
    <w:rsid w:val="001E1B5C"/>
    <w:rsid w:val="001F7A69"/>
    <w:rsid w:val="00234911"/>
    <w:rsid w:val="00244D9F"/>
    <w:rsid w:val="00275D0F"/>
    <w:rsid w:val="003772CD"/>
    <w:rsid w:val="00387350"/>
    <w:rsid w:val="0049323F"/>
    <w:rsid w:val="00501B91"/>
    <w:rsid w:val="00511A87"/>
    <w:rsid w:val="005F2E90"/>
    <w:rsid w:val="005F5374"/>
    <w:rsid w:val="006256CE"/>
    <w:rsid w:val="00625CE0"/>
    <w:rsid w:val="00646694"/>
    <w:rsid w:val="00665826"/>
    <w:rsid w:val="0079523C"/>
    <w:rsid w:val="00797587"/>
    <w:rsid w:val="007D42F6"/>
    <w:rsid w:val="00802B6E"/>
    <w:rsid w:val="00886BE1"/>
    <w:rsid w:val="008A3B19"/>
    <w:rsid w:val="00972C8C"/>
    <w:rsid w:val="009C6DE1"/>
    <w:rsid w:val="009D01C7"/>
    <w:rsid w:val="00A54C77"/>
    <w:rsid w:val="00A81A97"/>
    <w:rsid w:val="00A84F6C"/>
    <w:rsid w:val="00B55A4E"/>
    <w:rsid w:val="00BB133A"/>
    <w:rsid w:val="00BC575D"/>
    <w:rsid w:val="00BD317B"/>
    <w:rsid w:val="00BD73E6"/>
    <w:rsid w:val="00BF33B3"/>
    <w:rsid w:val="00C02BD6"/>
    <w:rsid w:val="00C1107D"/>
    <w:rsid w:val="00C8722B"/>
    <w:rsid w:val="00CB2BC8"/>
    <w:rsid w:val="00CD4AED"/>
    <w:rsid w:val="00D104A9"/>
    <w:rsid w:val="00D244DF"/>
    <w:rsid w:val="00D41C70"/>
    <w:rsid w:val="00D6668F"/>
    <w:rsid w:val="00D7366E"/>
    <w:rsid w:val="00D75369"/>
    <w:rsid w:val="00DD6C80"/>
    <w:rsid w:val="00E257BB"/>
    <w:rsid w:val="00E500FD"/>
    <w:rsid w:val="00E9478B"/>
    <w:rsid w:val="00EC09ED"/>
    <w:rsid w:val="00FA3A88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C02BD6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02BD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C02BD6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02BD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logcalcornar</dc:creator>
  <cp:keywords/>
  <dc:description/>
  <cp:lastModifiedBy>DHISANSEBA</cp:lastModifiedBy>
  <cp:revision>24</cp:revision>
  <dcterms:created xsi:type="dcterms:W3CDTF">2022-11-14T21:15:00Z</dcterms:created>
  <dcterms:modified xsi:type="dcterms:W3CDTF">2023-09-27T05:51:00Z</dcterms:modified>
</cp:coreProperties>
</file>